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179"/>
        <w:gridCol w:w="3290"/>
        <w:gridCol w:w="2081"/>
        <w:gridCol w:w="1513"/>
        <w:gridCol w:w="1747"/>
        <w:gridCol w:w="1977"/>
        <w:gridCol w:w="1171"/>
      </w:tblGrid>
      <w:tr w:rsidR="00D970DC" w:rsidRPr="00775A30" w14:paraId="5CA7C74E" w14:textId="77777777" w:rsidTr="00D970DC">
        <w:trPr>
          <w:trHeight w:val="280"/>
        </w:trPr>
        <w:tc>
          <w:tcPr>
            <w:tcW w:w="388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1296" w14:textId="7040708D" w:rsidR="00D970DC" w:rsidRPr="00775A30" w:rsidRDefault="00D970DC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bookmarkStart w:id="0" w:name="_Hlk110000217"/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Supplementary </w:t>
            </w: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Table S1: Ovarian Tumor Tissue Analysis consortium studie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E8D2" w14:textId="77777777" w:rsidR="00D970DC" w:rsidRPr="00775A30" w:rsidRDefault="00D970DC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A272" w14:textId="77777777" w:rsidR="00D970DC" w:rsidRPr="00775A30" w:rsidRDefault="00D970DC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5A30" w:rsidRPr="00775A30" w14:paraId="2288D790" w14:textId="77777777" w:rsidTr="00D970DC">
        <w:trPr>
          <w:trHeight w:val="840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D7A6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tudy sit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ECCC1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Name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CC99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Locatio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E42B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Years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8369D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Ascertainment of Patients and Clinical Dat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3FB93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Ethics committe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72EBD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formed consent</w:t>
            </w:r>
          </w:p>
        </w:tc>
      </w:tr>
      <w:tr w:rsidR="00775A30" w:rsidRPr="00775A30" w14:paraId="47286B59" w14:textId="77777777" w:rsidTr="00D970DC">
        <w:trPr>
          <w:trHeight w:val="2520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6D0D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BRZ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E7F57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Brazil Gynecologic Tumor Bank (BRZ) study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EA92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Brazi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C532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987-20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FE70D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University Hospital of Ribeirao Preto School of Medicine (HCRP), case series with prospective follow up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FE066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Research Ethics Committee of  Hospital das Clínicas of the Ribeirão Preto Medical School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07A80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No / pathology material</w:t>
            </w:r>
          </w:p>
        </w:tc>
      </w:tr>
      <w:tr w:rsidR="00775A30" w:rsidRPr="00775A30" w14:paraId="348A2B23" w14:textId="77777777" w:rsidTr="00D970DC">
        <w:trPr>
          <w:trHeight w:val="1400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0FEB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NI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E9B5C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NIO Ovarian Cancer Study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1554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Spa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097C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2006-201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ECF50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Hospitals in Madrid in Medical Oncology Division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3EDE1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Bioethics and Animal Welfare Committee of the Carlos III Health Institut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9A4F5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</w:tr>
      <w:tr w:rsidR="00775A30" w:rsidRPr="00775A30" w14:paraId="7D959748" w14:textId="77777777" w:rsidTr="00D970DC">
        <w:trPr>
          <w:trHeight w:val="1120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B947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DOV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1B148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Diseases of the Ovary and their Evaluatio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B04DA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US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5F60A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2002-200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CA51E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3 counties from western Washington SEER registr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72E51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Fred Hutchinson Cancer Research Center Institutional Review Board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898AA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</w:tr>
      <w:tr w:rsidR="00775A30" w:rsidRPr="00775A30" w14:paraId="0D386018" w14:textId="77777777" w:rsidTr="00D970DC">
        <w:trPr>
          <w:trHeight w:val="840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AA27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GER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183E5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Germany Ovarian Cancer Study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DA70E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German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EAD22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993-199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4E484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26 hospitals in the study region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F7CC3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Ethics Committee of the Heidelberg University Clinic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21265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</w:tr>
      <w:tr w:rsidR="00775A30" w:rsidRPr="00775A30" w14:paraId="61DA8493" w14:textId="77777777" w:rsidTr="00D970DC">
        <w:trPr>
          <w:trHeight w:val="2240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436C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lastRenderedPageBreak/>
              <w:t>SEA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663BE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 xml:space="preserve">Study of Epidemiology and Risk Factors in Cancer Heredity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643C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 xml:space="preserve">UK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4783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998-presen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32DC8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Eastern Region Cancer Intelligence Unit,  West Midlands Cancer Intelligence Unit, and multiple cancer network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0062E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ambridgeshire 4 Research Ethics Committe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9F938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</w:tr>
      <w:tr w:rsidR="00775A30" w:rsidRPr="00775A30" w14:paraId="4DB21703" w14:textId="77777777" w:rsidTr="00D970DC">
        <w:trPr>
          <w:trHeight w:val="1120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F431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TVA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0A7C9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Ovarian Cancer in Albert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9565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anad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398E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2005-20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5CBC9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Alberta Cancer Registry and affiliated hospital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7B7A2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Health Research Ethics Board of Albert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CA4FC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</w:tr>
      <w:tr w:rsidR="00775A30" w:rsidRPr="00775A30" w14:paraId="4D7662DA" w14:textId="77777777" w:rsidTr="00D970DC">
        <w:trPr>
          <w:trHeight w:val="4480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A229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UKO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ED118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United Kingdom Ovarian Cancer Population study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4329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 xml:space="preserve">UK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53A3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2006-20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66297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Ten major Gynecologic Oncology NHS centers in England, Wales and Northern Ireland; cancer registries; NHS Information Centre for Health and Social Care (England and Wales) and Central Services Agency (Northern Ireland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1148B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National Health Service Central Office for Research Ethics Committees (COREC) and The Joint University College London/University College London Hospital Committee on the Ethics of Human Research (Committee A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E0299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</w:tr>
      <w:tr w:rsidR="00775A30" w:rsidRPr="00775A30" w14:paraId="3DCFDF9D" w14:textId="77777777" w:rsidTr="00D970DC">
        <w:trPr>
          <w:trHeight w:val="1680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12AC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lastRenderedPageBreak/>
              <w:t>VAN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82349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Vancouver Ovarian Cancer Study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4FFB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 xml:space="preserve">Canada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2D51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984-200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A742A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Ovarian Cancer Registry serving British Columbia and the Cheryl Brown Outcomes Uni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72CED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University of British Columbia - British Columbia Cancer Agency Research Ethics Board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34662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Some cases Yes and some cases No / pathology material</w:t>
            </w:r>
          </w:p>
        </w:tc>
      </w:tr>
    </w:tbl>
    <w:p w14:paraId="2EF8B7D8" w14:textId="6AC264D9" w:rsidR="004F009A" w:rsidRDefault="00C54980"/>
    <w:p w14:paraId="3EA3B85E" w14:textId="65122F69" w:rsidR="00775A30" w:rsidRDefault="00775A30"/>
    <w:p w14:paraId="05B1B606" w14:textId="0DA0C6B8" w:rsidR="00B91762" w:rsidRDefault="00B91762"/>
    <w:p w14:paraId="6BF43FB5" w14:textId="143CEBCE" w:rsidR="00B91762" w:rsidRDefault="00B91762"/>
    <w:p w14:paraId="002F0ACB" w14:textId="27BDAFC4" w:rsidR="00B91762" w:rsidRDefault="00B91762"/>
    <w:p w14:paraId="330CB784" w14:textId="09E9057E" w:rsidR="00B91762" w:rsidRDefault="00B91762"/>
    <w:p w14:paraId="4B8471A3" w14:textId="33086344" w:rsidR="00B91762" w:rsidRDefault="00B91762"/>
    <w:p w14:paraId="63D4F481" w14:textId="7BB4D9AB" w:rsidR="00B91762" w:rsidRDefault="00B91762"/>
    <w:p w14:paraId="640F6909" w14:textId="3E3D581C" w:rsidR="00B91762" w:rsidRDefault="00B91762"/>
    <w:p w14:paraId="5269FBD8" w14:textId="46EF66DC" w:rsidR="00B91762" w:rsidRDefault="00B91762"/>
    <w:p w14:paraId="6949D425" w14:textId="505C818E" w:rsidR="00B91762" w:rsidRDefault="00B91762"/>
    <w:p w14:paraId="07E316EE" w14:textId="2DF362FB" w:rsidR="00B91762" w:rsidRDefault="00B91762"/>
    <w:p w14:paraId="6D290BB3" w14:textId="5AB2CE08" w:rsidR="00B91762" w:rsidRDefault="00B91762"/>
    <w:p w14:paraId="1896FA6D" w14:textId="7311E230" w:rsidR="00B91762" w:rsidRDefault="00B91762"/>
    <w:p w14:paraId="101F4D4B" w14:textId="1BE4E17B" w:rsidR="00B91762" w:rsidRDefault="00B91762"/>
    <w:p w14:paraId="36AAFE1B" w14:textId="77777777" w:rsidR="00B91762" w:rsidRDefault="00B91762"/>
    <w:tbl>
      <w:tblPr>
        <w:tblW w:w="11780" w:type="dxa"/>
        <w:tblLook w:val="04A0" w:firstRow="1" w:lastRow="0" w:firstColumn="1" w:lastColumn="0" w:noHBand="0" w:noVBand="1"/>
      </w:tblPr>
      <w:tblGrid>
        <w:gridCol w:w="3720"/>
        <w:gridCol w:w="1820"/>
        <w:gridCol w:w="3500"/>
        <w:gridCol w:w="2740"/>
      </w:tblGrid>
      <w:tr w:rsidR="00D970DC" w:rsidRPr="00775A30" w14:paraId="060D73BA" w14:textId="77777777" w:rsidTr="00F84317">
        <w:trPr>
          <w:trHeight w:val="280"/>
        </w:trPr>
        <w:tc>
          <w:tcPr>
            <w:tcW w:w="9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DB53" w14:textId="523EBDFF" w:rsidR="00D970DC" w:rsidRDefault="00D970DC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Supplementary </w:t>
            </w: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 xml:space="preserve">Table S2: </w:t>
            </w:r>
            <w:r w:rsidR="00143FAB">
              <w:rPr>
                <w:rFonts w:ascii="Arial" w:eastAsia="Times New Roman" w:hAnsi="Arial" w:cs="Arial"/>
                <w:color w:val="000000"/>
                <w:lang w:eastAsia="en-AU"/>
              </w:rPr>
              <w:t>C</w:t>
            </w:r>
            <w:r w:rsidR="00143FAB" w:rsidRPr="00775A30">
              <w:rPr>
                <w:rFonts w:ascii="Arial" w:eastAsia="Times New Roman" w:hAnsi="Arial" w:cs="Arial"/>
                <w:color w:val="000000"/>
                <w:lang w:eastAsia="en-AU"/>
              </w:rPr>
              <w:t xml:space="preserve">ell </w:t>
            </w: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phenotypes in each panel</w:t>
            </w:r>
          </w:p>
          <w:p w14:paraId="23B0F990" w14:textId="3A0137A1" w:rsidR="00143FAB" w:rsidRPr="00775A30" w:rsidRDefault="00143FAB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D836" w14:textId="77777777" w:rsidR="00D970DC" w:rsidRPr="00775A30" w:rsidRDefault="00D970DC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5A30" w:rsidRPr="00775A30" w14:paraId="727B305F" w14:textId="77777777" w:rsidTr="00775A30">
        <w:trPr>
          <w:trHeight w:val="28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4D75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Metho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65C1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Phenotyp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9EAB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ell typ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BBD8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ases for analysis (n)</w:t>
            </w:r>
          </w:p>
        </w:tc>
      </w:tr>
      <w:tr w:rsidR="00775A30" w:rsidRPr="00775A30" w14:paraId="3AD7B711" w14:textId="77777777" w:rsidTr="00775A30">
        <w:trPr>
          <w:trHeight w:val="28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A3B8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Immune fluorescenc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C9C0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68+ PDL1-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809F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PD-L1 negative macrophage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449B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19</w:t>
            </w:r>
          </w:p>
        </w:tc>
      </w:tr>
      <w:tr w:rsidR="00775A30" w:rsidRPr="00775A30" w14:paraId="0495CDB5" w14:textId="77777777" w:rsidTr="00775A30">
        <w:trPr>
          <w:trHeight w:val="28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C8F8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Immune fluorescenc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71A4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68+ PDL1+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661C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PD-L1 positive macrophage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3B18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19</w:t>
            </w:r>
          </w:p>
        </w:tc>
      </w:tr>
      <w:tr w:rsidR="00775A30" w:rsidRPr="00775A30" w14:paraId="5D8BA478" w14:textId="77777777" w:rsidTr="00775A30">
        <w:trPr>
          <w:trHeight w:val="28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3EE6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Immune fluorescenc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9C21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PD1+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55AA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PD-1 positive cell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23A8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19</w:t>
            </w:r>
          </w:p>
        </w:tc>
      </w:tr>
      <w:tr w:rsidR="00775A30" w:rsidRPr="00775A30" w14:paraId="6454C71D" w14:textId="77777777" w:rsidTr="00775A30">
        <w:trPr>
          <w:trHeight w:val="28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7186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Immune fluorescenc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0B07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68- PDL1+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F437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PD-L1 positive cell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D8BF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19</w:t>
            </w:r>
          </w:p>
        </w:tc>
      </w:tr>
      <w:tr w:rsidR="00775A30" w:rsidRPr="00775A30" w14:paraId="6012FE5B" w14:textId="77777777" w:rsidTr="00775A30">
        <w:trPr>
          <w:trHeight w:val="28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986D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Immune fluorescenc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4EDC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8+ FOXP3-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2FC6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8 T cell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C7AC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10</w:t>
            </w:r>
          </w:p>
        </w:tc>
      </w:tr>
      <w:tr w:rsidR="00775A30" w:rsidRPr="00775A30" w14:paraId="0E912715" w14:textId="77777777" w:rsidTr="00775A30">
        <w:trPr>
          <w:trHeight w:val="28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BFF9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Immune fluorescenc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A845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FOXP3+ CD25-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3FBA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FOXP3 T-regulatory cell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8230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10</w:t>
            </w:r>
          </w:p>
        </w:tc>
      </w:tr>
      <w:tr w:rsidR="00775A30" w:rsidRPr="00775A30" w14:paraId="098CCA9C" w14:textId="77777777" w:rsidTr="00775A30">
        <w:trPr>
          <w:trHeight w:val="28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1A95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Immune fluorescenc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AAB0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FOXP3+ CD25+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CC6C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FOXP3 T-regulatory cell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24B2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10</w:t>
            </w:r>
          </w:p>
        </w:tc>
      </w:tr>
      <w:tr w:rsidR="00775A30" w:rsidRPr="00775A30" w14:paraId="51C33BAE" w14:textId="77777777" w:rsidTr="00775A30">
        <w:trPr>
          <w:trHeight w:val="28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8594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Immune fluorescenc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86D5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8+ FOXP3+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942F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8 positive FOXP3 positive cell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C430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10</w:t>
            </w:r>
          </w:p>
        </w:tc>
      </w:tr>
      <w:tr w:rsidR="00775A30" w:rsidRPr="00775A30" w14:paraId="67AB2239" w14:textId="77777777" w:rsidTr="00775A30">
        <w:trPr>
          <w:trHeight w:val="28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5EAC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Brightfield immunohistochemistr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CBDF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20- CD79a+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E641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Plasma cell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26F3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09</w:t>
            </w:r>
          </w:p>
        </w:tc>
      </w:tr>
      <w:tr w:rsidR="00775A30" w:rsidRPr="00775A30" w14:paraId="344FF3AA" w14:textId="77777777" w:rsidTr="00775A30">
        <w:trPr>
          <w:trHeight w:val="28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DEC4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Brightfield immunohistochemistr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DAEC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20+ CD79a+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61C9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20+ B cell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0B86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09</w:t>
            </w:r>
          </w:p>
        </w:tc>
      </w:tr>
      <w:tr w:rsidR="00775A30" w:rsidRPr="00775A30" w14:paraId="52365D5A" w14:textId="77777777" w:rsidTr="00775A30">
        <w:trPr>
          <w:trHeight w:val="28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8E61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Brightfield immunohistochemistr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2656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3+ CD8-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77E6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4 T cell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9769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00</w:t>
            </w:r>
          </w:p>
        </w:tc>
      </w:tr>
      <w:tr w:rsidR="00775A30" w:rsidRPr="00775A30" w14:paraId="2360E48F" w14:textId="77777777" w:rsidTr="00775A30">
        <w:trPr>
          <w:trHeight w:val="28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271B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Brightfield immunohistochemistr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EF60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3+ CD8+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3B67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8 T cell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85E8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00</w:t>
            </w:r>
          </w:p>
        </w:tc>
      </w:tr>
    </w:tbl>
    <w:p w14:paraId="4680419C" w14:textId="572CFC2B" w:rsidR="00775A30" w:rsidRDefault="00775A30"/>
    <w:p w14:paraId="73D2DCA1" w14:textId="7B66F29D" w:rsidR="00775A30" w:rsidRDefault="00775A30"/>
    <w:p w14:paraId="3776610E" w14:textId="58E32427" w:rsidR="00775A30" w:rsidRDefault="00775A30"/>
    <w:p w14:paraId="1CEEDDE9" w14:textId="12C40326" w:rsidR="00B91762" w:rsidRDefault="00B91762"/>
    <w:p w14:paraId="04B97192" w14:textId="59469A52" w:rsidR="00B91762" w:rsidRDefault="00B91762"/>
    <w:p w14:paraId="049B230B" w14:textId="4E9C1C03" w:rsidR="00B91762" w:rsidRDefault="00B91762"/>
    <w:p w14:paraId="55EB6FB6" w14:textId="4429840A" w:rsidR="00B91762" w:rsidRDefault="00B91762"/>
    <w:p w14:paraId="07BB5531" w14:textId="74207DB0" w:rsidR="00B91762" w:rsidRDefault="00B91762"/>
    <w:p w14:paraId="1D82CA7E" w14:textId="77777777" w:rsidR="00B91762" w:rsidRDefault="00B91762"/>
    <w:p w14:paraId="758A0641" w14:textId="4B1ED7E2" w:rsidR="00775A30" w:rsidRDefault="00775A30"/>
    <w:p w14:paraId="794CE512" w14:textId="15FCD9EE" w:rsidR="00775A30" w:rsidRDefault="00775A30"/>
    <w:tbl>
      <w:tblPr>
        <w:tblW w:w="4008" w:type="pct"/>
        <w:tblLook w:val="04A0" w:firstRow="1" w:lastRow="0" w:firstColumn="1" w:lastColumn="0" w:noHBand="0" w:noVBand="1"/>
      </w:tblPr>
      <w:tblGrid>
        <w:gridCol w:w="2245"/>
        <w:gridCol w:w="2521"/>
        <w:gridCol w:w="1714"/>
        <w:gridCol w:w="2217"/>
        <w:gridCol w:w="1571"/>
        <w:gridCol w:w="921"/>
      </w:tblGrid>
      <w:tr w:rsidR="00775A30" w:rsidRPr="00775A30" w14:paraId="4C226EE0" w14:textId="77777777" w:rsidTr="00775A30">
        <w:trPr>
          <w:trHeight w:val="280"/>
        </w:trPr>
        <w:tc>
          <w:tcPr>
            <w:tcW w:w="458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B4D9" w14:textId="77777777" w:rsidR="00775A30" w:rsidRDefault="00D970DC" w:rsidP="00775A30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 xml:space="preserve">Supplementary </w:t>
            </w:r>
            <w:r w:rsidR="00775A30" w:rsidRPr="00775A30">
              <w:rPr>
                <w:rFonts w:ascii="Arial" w:eastAsia="Times New Roman" w:hAnsi="Arial" w:cs="Arial"/>
                <w:lang w:eastAsia="en-AU"/>
              </w:rPr>
              <w:t>Table S3: Primary antibodies used for immunohistochemistry and immune fluorescence</w:t>
            </w:r>
          </w:p>
          <w:p w14:paraId="01EC3932" w14:textId="2869C7EE" w:rsidR="00143FAB" w:rsidRPr="00775A30" w:rsidRDefault="00143FAB" w:rsidP="00775A30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2AFF" w14:textId="77777777" w:rsidR="00775A30" w:rsidRPr="00775A30" w:rsidRDefault="00775A30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5A30" w:rsidRPr="00775A30" w14:paraId="6275B234" w14:textId="77777777" w:rsidTr="00775A30">
        <w:trPr>
          <w:trHeight w:val="28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52FA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Antige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253A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upplie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E4D5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Cat. #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9326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Clon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F57E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Dilution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C26D" w14:textId="77777777" w:rsidR="00775A30" w:rsidRPr="00775A30" w:rsidRDefault="00775A30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5A30" w:rsidRPr="00775A30" w14:paraId="5657E3A4" w14:textId="77777777" w:rsidTr="00775A30">
        <w:trPr>
          <w:trHeight w:val="28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503A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Pan Cytokerati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AB06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Biocar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B284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M162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214F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AE1/AE3 + 5D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BCC0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/400 DVG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4A58" w14:textId="77777777" w:rsidR="00775A30" w:rsidRPr="00775A30" w:rsidRDefault="00775A30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5A30" w:rsidRPr="00775A30" w14:paraId="0D347171" w14:textId="77777777" w:rsidTr="00775A30">
        <w:trPr>
          <w:trHeight w:val="28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E3F9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3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6F52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Spring Bioscienc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688A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M3074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6878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SP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CAD6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/500 DVG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A122" w14:textId="77777777" w:rsidR="00775A30" w:rsidRPr="00775A30" w:rsidRDefault="00775A30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5A30" w:rsidRPr="00775A30" w14:paraId="30CCD71F" w14:textId="77777777" w:rsidTr="00775A30">
        <w:trPr>
          <w:trHeight w:val="28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B898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8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7011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ell Marqu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15A3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08M-94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09C5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8/144B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B890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/250 DVG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ADDE" w14:textId="77777777" w:rsidR="00775A30" w:rsidRPr="00775A30" w:rsidRDefault="00775A30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5A30" w:rsidRPr="00775A30" w14:paraId="16324175" w14:textId="77777777" w:rsidTr="00775A30">
        <w:trPr>
          <w:trHeight w:val="28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7FF4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20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7640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Biocar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6173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M004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3758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L2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F825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/400 DVG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5755" w14:textId="77777777" w:rsidR="00775A30" w:rsidRPr="00775A30" w:rsidRDefault="00775A30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5A30" w:rsidRPr="00775A30" w14:paraId="47F3DAE7" w14:textId="77777777" w:rsidTr="00775A30">
        <w:trPr>
          <w:trHeight w:val="28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D65C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79a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4B61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Abcam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BEC6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Ab16698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998E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SP1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BE72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/400 DVG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1D2B" w14:textId="77777777" w:rsidR="00775A30" w:rsidRPr="00775A30" w:rsidRDefault="00775A30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5A30" w:rsidRPr="00775A30" w14:paraId="597D8A7F" w14:textId="77777777" w:rsidTr="00775A30">
        <w:trPr>
          <w:trHeight w:val="28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B96A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FOXP3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0E1F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Abcam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836A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Ab20034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76A4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236A/E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323E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/200 DVG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4212" w14:textId="77777777" w:rsidR="00775A30" w:rsidRPr="00775A30" w:rsidRDefault="00775A30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5A30" w:rsidRPr="00775A30" w14:paraId="329404DA" w14:textId="77777777" w:rsidTr="00775A30">
        <w:trPr>
          <w:trHeight w:val="28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21CC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25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6C06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Labvisio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DEA6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MS-1088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502F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4C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F8A8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/800 DVG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580F" w14:textId="77777777" w:rsidR="00775A30" w:rsidRPr="00775A30" w:rsidRDefault="00775A30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5A30" w:rsidRPr="00775A30" w14:paraId="3B68BDAA" w14:textId="77777777" w:rsidTr="00775A30">
        <w:trPr>
          <w:trHeight w:val="28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EB05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PD-L1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1820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Spring Bioscienc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6077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MY422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6ABA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SP14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55EE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/200 DVG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9924" w14:textId="77777777" w:rsidR="00775A30" w:rsidRPr="00775A30" w:rsidRDefault="00775A30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5A30" w:rsidRPr="00775A30" w14:paraId="11C00467" w14:textId="77777777" w:rsidTr="00775A30">
        <w:trPr>
          <w:trHeight w:val="28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F674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PD-1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95DC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Abcam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EAF8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Ab137132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01F7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EPr4877 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1A5B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/300 DVG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1D3A" w14:textId="77777777" w:rsidR="00775A30" w:rsidRPr="00775A30" w:rsidRDefault="00775A30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5A30" w:rsidRPr="00775A30" w14:paraId="6AC6C52F" w14:textId="77777777" w:rsidTr="00775A30">
        <w:trPr>
          <w:trHeight w:val="28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9E17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68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9472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Spring Bioscienc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CD2D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M5512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298A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SP25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6615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/350 DVG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9AFE" w14:textId="77777777" w:rsidR="00775A30" w:rsidRPr="00775A30" w:rsidRDefault="00775A30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4E670A34" w14:textId="77777777" w:rsidR="00775A30" w:rsidRDefault="00775A30">
      <w:pPr>
        <w:sectPr w:rsidR="00775A30" w:rsidSect="00775A3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43" w:type="pct"/>
        <w:tblLayout w:type="fixed"/>
        <w:tblLook w:val="04A0" w:firstRow="1" w:lastRow="0" w:firstColumn="1" w:lastColumn="0" w:noHBand="0" w:noVBand="1"/>
      </w:tblPr>
      <w:tblGrid>
        <w:gridCol w:w="736"/>
        <w:gridCol w:w="121"/>
        <w:gridCol w:w="1613"/>
        <w:gridCol w:w="1653"/>
        <w:gridCol w:w="2162"/>
        <w:gridCol w:w="2084"/>
        <w:gridCol w:w="1450"/>
        <w:gridCol w:w="1416"/>
        <w:gridCol w:w="1458"/>
        <w:gridCol w:w="1385"/>
      </w:tblGrid>
      <w:tr w:rsidR="00775A30" w:rsidRPr="00B91762" w14:paraId="58E26222" w14:textId="77777777" w:rsidTr="00B91762">
        <w:trPr>
          <w:trHeight w:val="266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9A25" w14:textId="77777777" w:rsidR="00775A30" w:rsidRDefault="00D970DC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lastRenderedPageBreak/>
              <w:t xml:space="preserve">Supplementary </w:t>
            </w:r>
            <w:r w:rsidR="00775A30"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ble S4: Valid counts for each core across stromal/tumor epithelial regions of each panel</w:t>
            </w:r>
          </w:p>
          <w:p w14:paraId="025D85CB" w14:textId="1E7607D1" w:rsidR="00143FAB" w:rsidRPr="00B91762" w:rsidRDefault="00143FAB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75A30" w:rsidRPr="00B91762" w14:paraId="109963BD" w14:textId="77777777" w:rsidTr="00B91762">
        <w:trPr>
          <w:trHeight w:val="266"/>
        </w:trPr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A4B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ore_i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123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F TREG/CD8 strom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86E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F TREG/CD8 tumo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AF4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F TAM/PD-1/PD-L1 strom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C19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F TAM/PD-1/PD-L1 tumor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770F" w14:textId="6AE4FA1D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HC T</w:t>
            </w:r>
            <w:r w:rsidR="00C549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ell strom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37D0" w14:textId="3D1F08DF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HC T</w:t>
            </w:r>
            <w:r w:rsidR="00C549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ell tumo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1DB4" w14:textId="35B2EBE1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HC B</w:t>
            </w:r>
            <w:r w:rsidR="00C549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ell strom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2EAC" w14:textId="79485E0C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HC B</w:t>
            </w:r>
            <w:r w:rsidR="00C549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ell tumor</w:t>
            </w:r>
          </w:p>
        </w:tc>
      </w:tr>
      <w:tr w:rsidR="00775A30" w:rsidRPr="00B91762" w14:paraId="25F101BE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08A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A57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D78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C48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9C1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41F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C87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C48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9C3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27844E9A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9C3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64D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6B0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3DC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627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973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FC4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1D7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617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1E8CD157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362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1F3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E29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919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67A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C11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5AC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D3F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7E8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60EE69C4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AC1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55D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C36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6B7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53C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E4E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F87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D90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B02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0ACF8E09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5F9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FAF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323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3E1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2D6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963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EA9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78B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0B1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2E7F864D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9B8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577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A25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8DD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423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CCD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0E1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9F7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19F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4DDEDBCB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0E9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8FC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4FF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7BD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C68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45C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564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0AA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9F1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4B3E915A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DB8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AF9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78B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FEB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435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5B8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C62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688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1E1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0F9D280E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159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314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281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D62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108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B32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FFB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D95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C23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0863F32E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53A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6B8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4B3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9FF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2FD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DB7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487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723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8D4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61AB1C22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CE0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D21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0BD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C2C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CC7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18E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EB3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3BA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4E2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6BBFA3EE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1D8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30A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B56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289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8EB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A6A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2A4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E40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7CA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32AAECFE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CC4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CD6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1A4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FDE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CCB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E9C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CBB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037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0FB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429F2B5E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912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9C6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914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696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080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DC2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85C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E81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175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71CA27EF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942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A8A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250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2C6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4C9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79F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30F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D9C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D9B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23E00E86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FAD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6C5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DB1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E64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259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64A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4C9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A12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8D6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6BEB899B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FD8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E00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D27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175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44F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81D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BAF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A55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C2C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2C9478A3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FD2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9E6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EDA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BCE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709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30C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BBF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622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066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0F025142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D46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C02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486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0A1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94B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A04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B1A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58C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615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3CF94FB8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F8F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DB9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66A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02D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E5F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533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1C1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7BE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316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2E3FFD57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26A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A23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181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B4E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D2E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1C5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1EB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999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D4A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0E498554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BC2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3F2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7A1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4DD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86B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3BD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BDD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8C7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BDF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685AC990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A90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5BC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1DD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487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5C1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D9A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E80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76C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B43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6F54A234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8CA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C4E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647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380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DFC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B0B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DA4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D84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CB8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42855E3D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8C8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85E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187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DC7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1E8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6A2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21B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A1F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EF2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562EF87F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2C2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379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E6F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15B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65E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C5C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5D1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C20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406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737EC7F2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F48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E6F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322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8EA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8FF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C52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304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D5B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3AC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740ADA3D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7F3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DF1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407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761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2E3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CAD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EE3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098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4D7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192EA29C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4F7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8B6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D6D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2AC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E59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D4D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DC6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400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2A4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1B5116EC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E77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24F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C67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B04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25E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138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5C3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525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B65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7886DB5E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18E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lastRenderedPageBreak/>
              <w:t>31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2B9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B82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21C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FA6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68E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387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39E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B14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3A4F83AB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A3C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E23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E29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05E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78D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530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109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EBB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AA6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3F4247C7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04D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D3F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79B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FF8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D7C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F9E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F73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0E0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93E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49496C3F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6EB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338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DCF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C84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D9E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927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C7E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B98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A7F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4B4D7866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8B9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36D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89C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8A6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D18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441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1A7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88A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C84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40ED908F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B49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3FB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9D0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38D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0F5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3D2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4A9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CCD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E2A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53AA7E65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95C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558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B18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6CF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338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14B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8E2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FCF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2E1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32BC158B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CD5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9A7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41E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657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FCD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8F7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9DC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5F7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1ED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4916D818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3D8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46B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E36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680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743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1BA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D6A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163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244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49737B69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F20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B4B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A73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DCA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775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421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0F8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825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045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2DF9EE78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440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EAE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623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41C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7E8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CCB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9A3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14F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DBB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166F0493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2B1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EAD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094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152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1DE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672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535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CFB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149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3146CC99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459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383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CD6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DB6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043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C81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9AC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FFC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814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5BDECFC7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E5D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73C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152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134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398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96E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52F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9E2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E7C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6A9DA954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E34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05E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988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626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6CD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BF3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24F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702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FF0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40558CF0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F54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5EA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75C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F4D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5E0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0E4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E02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5B7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637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6FEFFF2C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B77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453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112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A0E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52B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9C7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F36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6C4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43B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3AE3B97E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3B8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D17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870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748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25B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4EF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90B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38F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FA9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649A6AA1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DE8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C7E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B17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15C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29F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05E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325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92D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39F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29DED618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A1A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F3C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2C6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4E3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910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E64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195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F9C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96A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428906C2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247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E47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A7C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75B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0A1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B95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873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D9C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282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53606E5D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08D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2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A53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A2F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07F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5CE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C8A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F00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422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59D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5770A5B4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B6C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FE0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526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01C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DAC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052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2CA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909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5BE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788924C8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BCB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4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810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496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D0E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4D4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F72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B8B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AE8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688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3A950F3E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F98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870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39B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F17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954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D63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A4C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997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8FD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38F47768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7DF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6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36A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BC2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0ED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013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237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D16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92C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541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6FF38F1B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991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7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C5B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1C4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794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B72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861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3DA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2D8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0D9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5DA318DB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E78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306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454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32D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6CF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700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CC6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5BE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D09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16E33160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67E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89F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B76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A8C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F91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90E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865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C00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83A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4713F625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00F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324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E35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BC7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6FE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C38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98C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3E3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E29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58E3CFC1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D3F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75F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460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293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4FD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C6A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669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5C5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58F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19D0613B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03E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276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8C7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75F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8DC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C73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2EA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843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445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4860EC22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C5C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8AF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F2E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657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B49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D25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D9A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90A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F39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06A1EC33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B83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lastRenderedPageBreak/>
              <w:t>64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8E2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EBB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E5B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F72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39D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6FB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1A3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D20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132DE157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26F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924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C14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DA2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E32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2DB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1B4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48A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355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44AFAB7C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950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1AB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D10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CF0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49A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7CC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3C0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982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3EA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593D2FBC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9DB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93D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D20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73D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FCF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094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1DE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B50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C6E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6FFB7FFA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126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710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E63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DF0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321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68D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5EC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3F3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51A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4D1290FA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88A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C7E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D2D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A89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9A3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29A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11E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B3E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1E1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7F2A281C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B63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0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1FD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971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A14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C1F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128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353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0C2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EC7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429F1240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BCE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1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823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B26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F04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01D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BA3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C38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A29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CD4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3F3F6530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00C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E93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1CC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AA4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312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347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482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92A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11B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41ED6A38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C0F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D95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DAC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FDA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FFC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2E0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3C4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594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627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2357A4DF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B64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4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2DD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8B3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59C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115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E4D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E87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486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CCA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5BE28A92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D64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5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394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B1C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20F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742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EC0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D04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45E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906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5887BEED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E40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6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949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2E5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609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E45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A2C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05C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959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68D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16FF3EEF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5F5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7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733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C53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DC3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132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805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FDF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136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B5E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75A30" w:rsidRPr="00B91762" w14:paraId="4F20AFCA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17A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8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A69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1CD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5B4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521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F9A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453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B02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E22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75A30" w:rsidRPr="00B91762" w14:paraId="3AC1742C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B15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9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87E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99F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7C4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A5C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ACF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9DD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B1E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7CE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75A30" w:rsidRPr="00B91762" w14:paraId="358B2A21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960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30E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343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F15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0B1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661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5A5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9B7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B78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75A30" w:rsidRPr="00B91762" w14:paraId="5642AE31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126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1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A7C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27A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3D1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364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639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6B5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F01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186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75A30" w:rsidRPr="00B91762" w14:paraId="2BE28713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7F2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2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67A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E24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C17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117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687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17C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63C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0EF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75A30" w:rsidRPr="00B91762" w14:paraId="549399BB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B4F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3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A2D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67D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B89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3AB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71B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87A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A83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39F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75A30" w:rsidRPr="00B91762" w14:paraId="6F5C28E5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8A3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4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BC9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B71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CD7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EA0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F74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CF8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AC2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8DC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6CA8C51E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CC3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5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E03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E14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A8C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AC6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3B5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7AD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0B6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657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7F7866E4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EFA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DF4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086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081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438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795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3DB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8A4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3FE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42D4FD67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413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7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0B7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523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BED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C97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1E3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EAD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F3A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3A6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17A5AC84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2CC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8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091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8AA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F5B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A31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280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CA6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587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838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220C5875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0AE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9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670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93D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757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5BD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35D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8B7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F7E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1DC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3D41229A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343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0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957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E99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481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41B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313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0C0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A06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F8F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3BC383EC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45F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1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BEC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615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25A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97F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C05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650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A9D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7C7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1808C2E1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D26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2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487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5DB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16D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019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5B3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565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4B3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222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6A2BC7A9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F89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3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BF2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41B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D23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762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3DB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829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E70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D1A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75A30" w:rsidRPr="00B91762" w14:paraId="6FCA96EB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8FF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4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9E7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5F5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C50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4BA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2DE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772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8EE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D9D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75A30" w:rsidRPr="00B91762" w14:paraId="1FC7F9AE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ADC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5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A79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7F8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744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828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AB3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667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EF9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4FE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75A30" w:rsidRPr="00B91762" w14:paraId="2B223F63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5AD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6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6AD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6C9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3A6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D2E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300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1CB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62D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3A0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2BE55B5B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789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lastRenderedPageBreak/>
              <w:t>97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A7C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20E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62A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97B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C37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80A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3B8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52E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49E94B85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6ED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7A6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B4E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186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A44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F93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55C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8B1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868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2EE37DB3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17F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3E3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5AC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CCC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B10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801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5DC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6A7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174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75A30" w:rsidRPr="00B91762" w14:paraId="665CDEA7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13C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3AF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093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534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EC9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EA2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869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90D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929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54758870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90E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1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88E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A1C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F85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5D1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475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207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184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3BF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75A30" w:rsidRPr="00B91762" w14:paraId="0A6279A1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1E6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2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6C7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18E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EE1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E87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EE2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088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369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51F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75A30" w:rsidRPr="00B91762" w14:paraId="0C0B1BE9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C37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3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A6D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7FD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217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C14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A1B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649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95E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9C7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5D9E0CEE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603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4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A62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F80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B25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2A8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CAC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C5B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834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079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1D847714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FCC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5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0A8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B0C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D22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18C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78B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BA9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C53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BBF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361281B2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024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6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004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D31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27D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5C1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F20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1DE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055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4AA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3DED23BC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56C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7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738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98B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B2A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6D4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615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F59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512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76C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0524F760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C2E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8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0F6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BDF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64E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94B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E23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BC9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815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5DD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75A30" w:rsidRPr="00B91762" w14:paraId="7D95B038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DCA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9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47D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D41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D0D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E1C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A46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C8B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622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898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75A30" w:rsidRPr="00B91762" w14:paraId="615F57A2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4CA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0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7E4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9C1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10B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5D8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986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96E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272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E9B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75A30" w:rsidRPr="00B91762" w14:paraId="665435BB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D95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1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93C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648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3E5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E75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32E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499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195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EEE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5B95DACC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3AD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2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709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684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960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7EC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A7C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515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08E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D29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4AA73E66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AC3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3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6C6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8EE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AFD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DF3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4B3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825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76B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AFF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4B85C09E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9F7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4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FB2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1B7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F69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340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F8B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535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6E4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5CE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05DCCB9B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37C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5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9B7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4F4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BE0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B47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DDC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ED6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B23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1F7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75A30" w:rsidRPr="00B91762" w14:paraId="51F448F6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AA7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6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50B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C91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043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A1A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697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014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006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095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75A30" w:rsidRPr="00B91762" w14:paraId="01F0168A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F6F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7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FCE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0DD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4FE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8C0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3E5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1F2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B27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923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7EB50509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60A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8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F38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ABE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B4A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4EB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EF5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923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7D7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C8C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799D66F3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1CB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9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4D7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FED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680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FB0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2CF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737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97F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619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75A30" w:rsidRPr="00B91762" w14:paraId="1FBD66BF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6AD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0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AFF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8C3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12F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5B2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196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22C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A86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3FE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75A30" w:rsidRPr="00B91762" w14:paraId="15CA937E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817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1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37B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B1D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101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43A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9DE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910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35B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C9E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75A30" w:rsidRPr="00B91762" w14:paraId="5D5B9DB9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0F0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2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747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ADA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CBB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363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F64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1BB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12E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06D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5E9A83A3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B0B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3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A65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181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1FC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BA5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5E4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300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1D3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A80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66C9AB44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F5A7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4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080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876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31C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3B5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237F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8845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7D5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FD8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73B58AB0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2D83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5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E451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B638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3E10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BCBB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58B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CF1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279C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2A2A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775A30" w:rsidRPr="00B91762" w14:paraId="559BAAF5" w14:textId="77777777" w:rsidTr="00B91762">
        <w:trPr>
          <w:trHeight w:val="266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7554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6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E6DE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93D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53A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2DFD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2F56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A359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748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7DA2" w14:textId="77777777" w:rsidR="00775A30" w:rsidRPr="00B91762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917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</w:tbl>
    <w:p w14:paraId="204132A4" w14:textId="6A7D2D31" w:rsidR="00775A30" w:rsidRDefault="00775A30"/>
    <w:p w14:paraId="5F3BB366" w14:textId="275778EA" w:rsidR="00775A30" w:rsidRDefault="00775A30" w:rsidP="00775A30"/>
    <w:p w14:paraId="61C670CA" w14:textId="77777777" w:rsidR="00B91762" w:rsidRDefault="00B91762" w:rsidP="00775A30"/>
    <w:tbl>
      <w:tblPr>
        <w:tblW w:w="7343" w:type="dxa"/>
        <w:tblLook w:val="04A0" w:firstRow="1" w:lastRow="0" w:firstColumn="1" w:lastColumn="0" w:noHBand="0" w:noVBand="1"/>
      </w:tblPr>
      <w:tblGrid>
        <w:gridCol w:w="2002"/>
        <w:gridCol w:w="1525"/>
        <w:gridCol w:w="1158"/>
        <w:gridCol w:w="1219"/>
        <w:gridCol w:w="1439"/>
      </w:tblGrid>
      <w:tr w:rsidR="00775A30" w:rsidRPr="00775A30" w14:paraId="6D527464" w14:textId="77777777" w:rsidTr="00DB3D45">
        <w:trPr>
          <w:trHeight w:val="280"/>
        </w:trPr>
        <w:tc>
          <w:tcPr>
            <w:tcW w:w="73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44AE" w14:textId="13C49AF2" w:rsidR="00775A30" w:rsidRPr="00775A30" w:rsidRDefault="00D970DC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Supplementary T</w:t>
            </w:r>
            <w:r w:rsidR="00775A30" w:rsidRPr="00775A30">
              <w:rPr>
                <w:rFonts w:ascii="Arial" w:eastAsia="Times New Roman" w:hAnsi="Arial" w:cs="Arial"/>
                <w:color w:val="000000"/>
                <w:lang w:eastAsia="en-AU"/>
              </w:rPr>
              <w:t xml:space="preserve">able S5: </w:t>
            </w:r>
            <w:r w:rsidR="00143FAB">
              <w:rPr>
                <w:rFonts w:ascii="Arial" w:eastAsia="Times New Roman" w:hAnsi="Arial" w:cs="Arial"/>
                <w:color w:val="000000"/>
                <w:lang w:eastAsia="en-AU"/>
              </w:rPr>
              <w:t>P</w:t>
            </w:r>
            <w:r w:rsidR="00143FAB" w:rsidRPr="00775A30">
              <w:rPr>
                <w:rFonts w:ascii="Arial" w:eastAsia="Times New Roman" w:hAnsi="Arial" w:cs="Arial"/>
                <w:color w:val="000000"/>
                <w:lang w:eastAsia="en-AU"/>
              </w:rPr>
              <w:t xml:space="preserve">atient </w:t>
            </w:r>
            <w:r w:rsidR="00775A30" w:rsidRPr="00775A30">
              <w:rPr>
                <w:rFonts w:ascii="Arial" w:eastAsia="Times New Roman" w:hAnsi="Arial" w:cs="Arial"/>
                <w:color w:val="000000"/>
                <w:lang w:eastAsia="en-AU"/>
              </w:rPr>
              <w:t>and tumor characteristics by panel</w:t>
            </w:r>
          </w:p>
        </w:tc>
      </w:tr>
      <w:tr w:rsidR="00775A30" w:rsidRPr="00775A30" w14:paraId="0472A533" w14:textId="77777777" w:rsidTr="00DB3D45">
        <w:trPr>
          <w:trHeight w:val="84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0E7A" w14:textId="77777777" w:rsidR="00775A30" w:rsidRPr="00775A30" w:rsidRDefault="00775A30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01265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20/CD79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E8FBF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3/CD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D712B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68/PD-L1/PD-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B7634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FOXP3/CD8</w:t>
            </w:r>
          </w:p>
        </w:tc>
      </w:tr>
      <w:tr w:rsidR="00775A30" w:rsidRPr="00775A30" w14:paraId="0610468B" w14:textId="77777777" w:rsidTr="00DB3D45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5631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Total 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6646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0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686A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944E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6076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10</w:t>
            </w:r>
          </w:p>
        </w:tc>
      </w:tr>
      <w:tr w:rsidR="00775A30" w:rsidRPr="00775A30" w14:paraId="7D930B7C" w14:textId="77777777" w:rsidTr="00DB3D45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F466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Age (median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C5D8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5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D2AD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FD35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5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A33C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53</w:t>
            </w:r>
          </w:p>
        </w:tc>
      </w:tr>
      <w:tr w:rsidR="00775A30" w:rsidRPr="00775A30" w14:paraId="3BCDD7F9" w14:textId="77777777" w:rsidTr="00DB3D45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9A52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Stage I/II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0273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84 (8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B444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80 (80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8147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96 (81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52D8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90 (82%)</w:t>
            </w:r>
          </w:p>
        </w:tc>
      </w:tr>
      <w:tr w:rsidR="00775A30" w:rsidRPr="00775A30" w14:paraId="67105AB1" w14:textId="77777777" w:rsidTr="00DB3D45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4B70" w14:textId="77777777" w:rsidR="00775A30" w:rsidRPr="00DB3D45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3D45">
              <w:rPr>
                <w:rFonts w:ascii="Arial" w:eastAsia="Times New Roman" w:hAnsi="Arial" w:cs="Arial"/>
                <w:color w:val="000000"/>
                <w:lang w:eastAsia="en-AU"/>
              </w:rPr>
              <w:t>Stage III/IV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FBAD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9 (18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FC94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8 (18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A6B7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9 (16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7200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8 (16%)</w:t>
            </w:r>
          </w:p>
        </w:tc>
      </w:tr>
      <w:tr w:rsidR="00775A30" w:rsidRPr="00775A30" w14:paraId="1ED63185" w14:textId="77777777" w:rsidTr="00DB3D45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1954" w14:textId="2A75A17E" w:rsidR="00775A30" w:rsidRPr="00DB3D45" w:rsidRDefault="00143FAB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Stage </w:t>
            </w:r>
            <w:r w:rsidR="00775A30" w:rsidRPr="00DB3D45">
              <w:rPr>
                <w:rFonts w:ascii="Arial" w:eastAsia="Times New Roman" w:hAnsi="Arial" w:cs="Arial"/>
                <w:color w:val="000000"/>
                <w:lang w:eastAsia="en-AU"/>
              </w:rPr>
              <w:t>unk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now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B455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2 (2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14CA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2 (2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8996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4 (3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113E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2 (2%)</w:t>
            </w:r>
          </w:p>
        </w:tc>
      </w:tr>
      <w:tr w:rsidR="00DB3D45" w:rsidRPr="00775A30" w14:paraId="21A36CFB" w14:textId="77777777" w:rsidTr="00DB3D45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77F2A" w14:textId="4DFC061C" w:rsidR="00DB3D45" w:rsidRPr="00DB3D45" w:rsidRDefault="00DB3D45" w:rsidP="00DB3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3D45">
              <w:rPr>
                <w:rFonts w:ascii="Arial" w:eastAsia="Times New Roman" w:hAnsi="Arial" w:cs="Arial"/>
                <w:color w:val="000000"/>
                <w:lang w:eastAsia="en-AU"/>
              </w:rPr>
              <w:t>Expansil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622B5" w14:textId="517772A5" w:rsidR="00DB3D45" w:rsidRPr="006E02DD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71 (68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E594A" w14:textId="6E75F815" w:rsidR="00DB3D45" w:rsidRPr="006E02DD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66 (66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43610" w14:textId="3EBB3D28" w:rsidR="00DB3D45" w:rsidRPr="006E02DD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75 (63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AD6E9" w14:textId="3026075E" w:rsidR="00DB3D45" w:rsidRPr="006E02DD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70 (64%)</w:t>
            </w:r>
          </w:p>
        </w:tc>
      </w:tr>
      <w:tr w:rsidR="00DB3D45" w:rsidRPr="00775A30" w14:paraId="355140B4" w14:textId="77777777" w:rsidTr="00DB3D45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9B433" w14:textId="4F103087" w:rsidR="00DB3D45" w:rsidRPr="00DB3D45" w:rsidRDefault="00DB3D45" w:rsidP="00DB3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3D45">
              <w:rPr>
                <w:rFonts w:ascii="Arial" w:eastAsia="Times New Roman" w:hAnsi="Arial" w:cs="Arial"/>
                <w:color w:val="000000"/>
                <w:lang w:eastAsia="en-AU"/>
              </w:rPr>
              <w:t>Infiltrativ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2E237" w14:textId="3DF560D7" w:rsidR="00DB3D45" w:rsidRPr="006E02DD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1 (1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D4215" w14:textId="0990DAB8" w:rsidR="00DB3D45" w:rsidRPr="006E02DD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0 (10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CDAE5" w14:textId="15238AAE" w:rsidR="00DB3D45" w:rsidRPr="006E02DD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5 (13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67709" w14:textId="0F8BF3C8" w:rsidR="00DB3D45" w:rsidRPr="006E02DD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2 (11%)</w:t>
            </w:r>
          </w:p>
        </w:tc>
      </w:tr>
      <w:tr w:rsidR="00DB3D45" w:rsidRPr="00775A30" w14:paraId="23F5854F" w14:textId="77777777" w:rsidTr="00DB3D45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98EF" w14:textId="20257794" w:rsidR="00DB3D45" w:rsidRPr="00DB3D45" w:rsidRDefault="00DB3D45" w:rsidP="00DB3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3D45">
              <w:rPr>
                <w:rFonts w:ascii="Arial" w:eastAsia="Times New Roman" w:hAnsi="Arial" w:cs="Arial"/>
                <w:color w:val="000000"/>
                <w:lang w:eastAsia="en-AU"/>
              </w:rPr>
              <w:t>Unknown patter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9D3C2" w14:textId="0713E679" w:rsidR="00DB3D45" w:rsidRPr="006E02DD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23 (22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D762C" w14:textId="217D66E2" w:rsidR="00DB3D45" w:rsidRPr="006E02DD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24 (24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B2E69" w14:textId="62E0A50C" w:rsidR="00DB3D45" w:rsidRPr="006E02DD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29 (24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01D01" w14:textId="5F2898FF" w:rsidR="00DB3D45" w:rsidRPr="006E02DD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28 (25%)</w:t>
            </w:r>
          </w:p>
        </w:tc>
      </w:tr>
      <w:tr w:rsidR="00DB3D45" w:rsidRPr="00775A30" w14:paraId="5CBA88AF" w14:textId="77777777" w:rsidTr="00DB3D45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856C" w14:textId="77777777" w:rsidR="00DB3D45" w:rsidRPr="00775A30" w:rsidRDefault="00DB3D45" w:rsidP="00DB3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Grade 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4C5D" w14:textId="77777777" w:rsidR="00DB3D45" w:rsidRPr="00775A30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43 (41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543D" w14:textId="77777777" w:rsidR="00DB3D45" w:rsidRPr="00775A30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44 (44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9ACE" w14:textId="77777777" w:rsidR="00DB3D45" w:rsidRPr="00775A30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51 (43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80DE" w14:textId="77777777" w:rsidR="00DB3D45" w:rsidRPr="00775A30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48 (44%)</w:t>
            </w:r>
          </w:p>
        </w:tc>
      </w:tr>
      <w:tr w:rsidR="00DB3D45" w:rsidRPr="00775A30" w14:paraId="6BC545E9" w14:textId="77777777" w:rsidTr="00DB3D45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78B6" w14:textId="77777777" w:rsidR="00DB3D45" w:rsidRPr="00775A30" w:rsidRDefault="00DB3D45" w:rsidP="00DB3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Grade 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E7D6" w14:textId="77777777" w:rsidR="00DB3D45" w:rsidRPr="00775A30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46 (44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D130" w14:textId="77777777" w:rsidR="00DB3D45" w:rsidRPr="00775A30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41 (41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ED1D" w14:textId="77777777" w:rsidR="00DB3D45" w:rsidRPr="00775A30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51 (43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40BC" w14:textId="77777777" w:rsidR="00DB3D45" w:rsidRPr="00775A30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45 (41%)</w:t>
            </w:r>
          </w:p>
        </w:tc>
      </w:tr>
      <w:tr w:rsidR="00DB3D45" w:rsidRPr="00775A30" w14:paraId="64A7C883" w14:textId="77777777" w:rsidTr="00DB3D45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DEC7" w14:textId="77777777" w:rsidR="00DB3D45" w:rsidRPr="00775A30" w:rsidRDefault="00DB3D45" w:rsidP="00DB3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Grade 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37C2" w14:textId="77777777" w:rsidR="00DB3D45" w:rsidRPr="00775A30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4 (4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E18B" w14:textId="77777777" w:rsidR="00DB3D45" w:rsidRPr="00775A30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5 (5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8A0E" w14:textId="77777777" w:rsidR="00DB3D45" w:rsidRPr="00775A30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5 (4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1EF7" w14:textId="77777777" w:rsidR="00DB3D45" w:rsidRPr="00775A30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5 (5%)</w:t>
            </w:r>
          </w:p>
        </w:tc>
      </w:tr>
      <w:tr w:rsidR="00DB3D45" w:rsidRPr="00775A30" w14:paraId="59DC1FA1" w14:textId="77777777" w:rsidTr="00DB3D45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412E" w14:textId="77777777" w:rsidR="00DB3D45" w:rsidRPr="00775A30" w:rsidRDefault="00DB3D45" w:rsidP="00DB3D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Grade unknow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314A" w14:textId="77777777" w:rsidR="00DB3D45" w:rsidRPr="00775A30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2 (11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CAD6" w14:textId="77777777" w:rsidR="00DB3D45" w:rsidRPr="00775A30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0 (10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3D65" w14:textId="77777777" w:rsidR="00DB3D45" w:rsidRPr="00775A30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2 (10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3ABC" w14:textId="77777777" w:rsidR="00DB3D45" w:rsidRPr="00775A30" w:rsidRDefault="00DB3D45" w:rsidP="00DB3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2 (11%)</w:t>
            </w:r>
          </w:p>
        </w:tc>
      </w:tr>
    </w:tbl>
    <w:p w14:paraId="0AEC802A" w14:textId="1E59B31A" w:rsidR="00775A30" w:rsidRDefault="00775A30" w:rsidP="00775A30"/>
    <w:p w14:paraId="7238BCD7" w14:textId="05B1807E" w:rsidR="00775A30" w:rsidRDefault="00775A30" w:rsidP="00775A30"/>
    <w:p w14:paraId="059B02F8" w14:textId="26CDA97B" w:rsidR="00775A30" w:rsidRDefault="00775A30" w:rsidP="00775A30"/>
    <w:p w14:paraId="3AEB8ECD" w14:textId="79D2345F" w:rsidR="00775A30" w:rsidRDefault="00775A30" w:rsidP="00775A30"/>
    <w:p w14:paraId="103021EB" w14:textId="2191DC29" w:rsidR="00775A30" w:rsidRDefault="00775A30" w:rsidP="00775A30"/>
    <w:p w14:paraId="73B7D5AD" w14:textId="6E8D444F" w:rsidR="00775A30" w:rsidRDefault="00775A30" w:rsidP="00775A30"/>
    <w:p w14:paraId="3C826B48" w14:textId="725A883D" w:rsidR="00775A30" w:rsidRDefault="00775A30" w:rsidP="00775A30"/>
    <w:p w14:paraId="16297942" w14:textId="14E1CFAD" w:rsidR="00775A30" w:rsidRDefault="00775A30" w:rsidP="00775A30"/>
    <w:p w14:paraId="35E8CE9B" w14:textId="3F4AD0F9" w:rsidR="00B91762" w:rsidRDefault="00B91762" w:rsidP="00775A30"/>
    <w:p w14:paraId="343FB0EE" w14:textId="77777777" w:rsidR="00B91762" w:rsidRDefault="00B91762" w:rsidP="00775A30"/>
    <w:tbl>
      <w:tblPr>
        <w:tblW w:w="11340" w:type="dxa"/>
        <w:tblLook w:val="04A0" w:firstRow="1" w:lastRow="0" w:firstColumn="1" w:lastColumn="0" w:noHBand="0" w:noVBand="1"/>
      </w:tblPr>
      <w:tblGrid>
        <w:gridCol w:w="3237"/>
        <w:gridCol w:w="3142"/>
        <w:gridCol w:w="4961"/>
      </w:tblGrid>
      <w:tr w:rsidR="00F01ED1" w:rsidRPr="00F01ED1" w14:paraId="5BA49470" w14:textId="77777777" w:rsidTr="00DF5C12">
        <w:trPr>
          <w:trHeight w:val="227"/>
        </w:trPr>
        <w:tc>
          <w:tcPr>
            <w:tcW w:w="1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212D" w14:textId="149DF6FE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 xml:space="preserve">Supplementary </w:t>
            </w:r>
            <w:r w:rsidR="00756720">
              <w:rPr>
                <w:rFonts w:ascii="Arial" w:eastAsia="Times New Roman" w:hAnsi="Arial" w:cs="Arial"/>
                <w:color w:val="000000"/>
                <w:lang w:eastAsia="en-AU"/>
              </w:rPr>
              <w:t>T</w:t>
            </w: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able S6: Associations between immune cell phenotypes and pattern of invasion for FIGO Stage I</w:t>
            </w:r>
          </w:p>
        </w:tc>
      </w:tr>
      <w:tr w:rsidR="00F01ED1" w:rsidRPr="00F01ED1" w14:paraId="44ABCBE1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8413A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B2A9C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E62A9" w14:textId="77777777" w:rsidR="00F01ED1" w:rsidRPr="00F01ED1" w:rsidRDefault="00F01ED1" w:rsidP="00F01E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01ED1" w:rsidRPr="00F01ED1" w14:paraId="1E4BB28A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B05D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CD68+ PDL1-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A878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BE69" w14:textId="77777777" w:rsidR="00F01ED1" w:rsidRPr="00F01ED1" w:rsidRDefault="00F01ED1" w:rsidP="00F01E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01ED1" w:rsidRPr="00F01ED1" w14:paraId="306E4580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1D4A" w14:textId="77777777" w:rsidR="00F01ED1" w:rsidRPr="00F01ED1" w:rsidRDefault="00F01ED1" w:rsidP="00F01E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epithelium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92D2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0.4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748E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1ED1" w:rsidRPr="00F01ED1" w14:paraId="2B0AAF0F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1825" w14:textId="77777777" w:rsidR="00F01ED1" w:rsidRPr="00F01ED1" w:rsidRDefault="00F01ED1" w:rsidP="00F01E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stroma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F259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0.5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0EEF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1ED1" w:rsidRPr="00F01ED1" w14:paraId="5C3A4BC6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89D2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CD68+ PDL1+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200B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2F45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01ED1" w:rsidRPr="00F01ED1" w14:paraId="46306CD9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BF60" w14:textId="77777777" w:rsidR="00F01ED1" w:rsidRPr="00F01ED1" w:rsidRDefault="00F01ED1" w:rsidP="00F01E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epithelium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948D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0.4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B46C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1ED1" w:rsidRPr="00F01ED1" w14:paraId="49BD7A1A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A3F6" w14:textId="77777777" w:rsidR="00F01ED1" w:rsidRPr="00F01ED1" w:rsidRDefault="00F01ED1" w:rsidP="00F01E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stroma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FA1F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0.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445D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1ED1" w:rsidRPr="00F01ED1" w14:paraId="5E0BB3FA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1AE1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 xml:space="preserve">PDL1+ 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DEA3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F632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01ED1" w:rsidRPr="00F01ED1" w14:paraId="43C7AC8C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7988" w14:textId="77777777" w:rsidR="00F01ED1" w:rsidRPr="00F01ED1" w:rsidRDefault="00F01ED1" w:rsidP="00F01E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epithelium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059E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0.6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1C27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1ED1" w:rsidRPr="00F01ED1" w14:paraId="548257D8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6043" w14:textId="77777777" w:rsidR="00F01ED1" w:rsidRPr="00F01ED1" w:rsidRDefault="00F01ED1" w:rsidP="00F01E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stroma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E1D9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0.0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372B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1ED1" w:rsidRPr="00F01ED1" w14:paraId="248C7CA5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D08A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 xml:space="preserve">PD1+ 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F428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7AF2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01ED1" w:rsidRPr="00F01ED1" w14:paraId="5CA2E5BB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7A8B" w14:textId="77777777" w:rsidR="00F01ED1" w:rsidRPr="00F01ED1" w:rsidRDefault="00F01ED1" w:rsidP="00F01E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epithelium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ED9A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0.4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153F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1ED1" w:rsidRPr="00F01ED1" w14:paraId="002E29E8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1A96" w14:textId="77777777" w:rsidR="00F01ED1" w:rsidRPr="00F01ED1" w:rsidRDefault="00F01ED1" w:rsidP="00F01E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stroma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DCA8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0.0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1616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1ED1" w:rsidRPr="00F01ED1" w14:paraId="4E95C4B5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4994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CD3+/CD8+ (CD4+) T cells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7142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C58E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01ED1" w:rsidRPr="00F01ED1" w14:paraId="140E6AED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31CA" w14:textId="77777777" w:rsidR="00F01ED1" w:rsidRPr="00F01ED1" w:rsidRDefault="00F01ED1" w:rsidP="00F01E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epithelium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EAA5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0.8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BB19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1ED1" w:rsidRPr="00F01ED1" w14:paraId="673BA691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CC76" w14:textId="77777777" w:rsidR="00F01ED1" w:rsidRPr="00F01ED1" w:rsidRDefault="00F01ED1" w:rsidP="00F01E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stroma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6D7D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0.8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04BD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1ED1" w:rsidRPr="00F01ED1" w14:paraId="4E7FBBD4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F5B2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CD8+ T cells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9285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BEAD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01ED1" w:rsidRPr="00F01ED1" w14:paraId="3CA7F05D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8AB6" w14:textId="77777777" w:rsidR="00F01ED1" w:rsidRPr="00F01ED1" w:rsidRDefault="00F01ED1" w:rsidP="00F01E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epithelium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21AA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0.6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3D6A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1ED1" w:rsidRPr="00F01ED1" w14:paraId="30A9069A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E5FF" w14:textId="77777777" w:rsidR="00F01ED1" w:rsidRPr="00F01ED1" w:rsidRDefault="00F01ED1" w:rsidP="00F01E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stroma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22AF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0.4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4C25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1ED1" w:rsidRPr="00F01ED1" w14:paraId="3D6E0DAE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0FA5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CD8+ FOXP3+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14A4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C068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01ED1" w:rsidRPr="00F01ED1" w14:paraId="0D350E5B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9305" w14:textId="77777777" w:rsidR="00F01ED1" w:rsidRPr="00F01ED1" w:rsidRDefault="00F01ED1" w:rsidP="00F01E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epithelium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F33E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0.3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75D9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1ED1" w:rsidRPr="00F01ED1" w14:paraId="4201DD69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6ABC" w14:textId="77777777" w:rsidR="00F01ED1" w:rsidRPr="00F01ED1" w:rsidRDefault="00F01ED1" w:rsidP="00F01E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stroma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988B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0.5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FC11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1ED1" w:rsidRPr="00F01ED1" w14:paraId="5003257D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D8B0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 xml:space="preserve">CD8- FOXP3+ 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C615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EDEB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01ED1" w:rsidRPr="00F01ED1" w14:paraId="09107E8A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1370" w14:textId="77777777" w:rsidR="00F01ED1" w:rsidRPr="00F01ED1" w:rsidRDefault="00F01ED1" w:rsidP="00F01E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epithelium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8029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0.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81E1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1ED1" w:rsidRPr="00F01ED1" w14:paraId="238F5320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39E4" w14:textId="77777777" w:rsidR="00F01ED1" w:rsidRPr="00F01ED1" w:rsidRDefault="00F01ED1" w:rsidP="00F01E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stroma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BDCA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0.5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BFAE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1ED1" w:rsidRPr="00F01ED1" w14:paraId="216C6271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AF17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CD20+ B cell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F599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CC2C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01ED1" w:rsidRPr="00F01ED1" w14:paraId="051CE251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5434" w14:textId="77777777" w:rsidR="00F01ED1" w:rsidRPr="00F01ED1" w:rsidRDefault="00F01ED1" w:rsidP="00F01E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epithelium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2FD9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0.7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7352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1ED1" w:rsidRPr="00F01ED1" w14:paraId="4C39412E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E284" w14:textId="77777777" w:rsidR="00F01ED1" w:rsidRPr="00F01ED1" w:rsidRDefault="00F01ED1" w:rsidP="00F01E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stroma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B86C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0.9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D23E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1ED1" w:rsidRPr="00F01ED1" w14:paraId="0BE38833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6571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CD79a+ plasma cell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70D2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2126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01ED1" w:rsidRPr="00F01ED1" w14:paraId="186C3432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B464" w14:textId="77777777" w:rsidR="00F01ED1" w:rsidRPr="00F01ED1" w:rsidRDefault="00F01ED1" w:rsidP="00F01E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epithelium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2C15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0.0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ED9C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1ED1" w:rsidRPr="00F01ED1" w14:paraId="4D9E8968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1053" w14:textId="77777777" w:rsidR="00F01ED1" w:rsidRPr="00F01ED1" w:rsidRDefault="00F01ED1" w:rsidP="00F01E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stroma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EF6F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t>0.5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4068" w14:textId="77777777" w:rsidR="00F01ED1" w:rsidRPr="00F01ED1" w:rsidRDefault="00F01ED1" w:rsidP="00F01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1ED1" w:rsidRPr="00F01ED1" w14:paraId="4E7D9A51" w14:textId="77777777" w:rsidTr="00DF5C12">
        <w:trPr>
          <w:trHeight w:val="227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3A64" w14:textId="77777777" w:rsidR="00F01ED1" w:rsidRPr="00F01ED1" w:rsidRDefault="00F01ED1" w:rsidP="00F01E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DF79" w14:textId="77777777" w:rsidR="00F01ED1" w:rsidRPr="00F01ED1" w:rsidRDefault="00F01ED1" w:rsidP="00F01E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1A4B" w14:textId="77777777" w:rsidR="00F01ED1" w:rsidRPr="00F01ED1" w:rsidRDefault="00F01ED1" w:rsidP="00F01E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01ED1" w:rsidRPr="00F01ED1" w14:paraId="5BB2918E" w14:textId="77777777" w:rsidTr="00DF5C12">
        <w:trPr>
          <w:trHeight w:val="227"/>
        </w:trPr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04FE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01ED1">
              <w:rPr>
                <w:rFonts w:ascii="Arial" w:eastAsia="Times New Roman" w:hAnsi="Arial" w:cs="Arial"/>
                <w:color w:val="000000"/>
                <w:lang w:eastAsia="en-AU"/>
              </w:rPr>
              <w:lastRenderedPageBreak/>
              <w:t>p-values calculated using Welch t-tes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6FDE" w14:textId="77777777" w:rsidR="00F01ED1" w:rsidRPr="00F01ED1" w:rsidRDefault="00F01ED1" w:rsidP="00F01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</w:tbl>
    <w:p w14:paraId="1B53F0C7" w14:textId="7E48BDB5" w:rsidR="00775A30" w:rsidRDefault="00775A30" w:rsidP="00775A30"/>
    <w:tbl>
      <w:tblPr>
        <w:tblW w:w="14476" w:type="dxa"/>
        <w:tblLook w:val="04A0" w:firstRow="1" w:lastRow="0" w:firstColumn="1" w:lastColumn="0" w:noHBand="0" w:noVBand="1"/>
      </w:tblPr>
      <w:tblGrid>
        <w:gridCol w:w="1488"/>
        <w:gridCol w:w="2466"/>
        <w:gridCol w:w="1207"/>
        <w:gridCol w:w="617"/>
        <w:gridCol w:w="1452"/>
        <w:gridCol w:w="1134"/>
        <w:gridCol w:w="1984"/>
        <w:gridCol w:w="993"/>
        <w:gridCol w:w="2115"/>
        <w:gridCol w:w="1020"/>
      </w:tblGrid>
      <w:tr w:rsidR="00B91762" w:rsidRPr="00775A30" w14:paraId="6725F9AF" w14:textId="77777777" w:rsidTr="009245E2">
        <w:trPr>
          <w:trHeight w:val="280"/>
        </w:trPr>
        <w:tc>
          <w:tcPr>
            <w:tcW w:w="103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DEF0" w14:textId="70E3AAE2" w:rsidR="00B91762" w:rsidRPr="00775A30" w:rsidRDefault="00B91762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Supplementary Table S</w:t>
            </w:r>
            <w:r w:rsidR="00466BDF">
              <w:rPr>
                <w:rFonts w:ascii="Arial" w:eastAsia="Times New Roman" w:hAnsi="Arial" w:cs="Arial"/>
                <w:color w:val="000000"/>
                <w:lang w:eastAsia="en-AU"/>
              </w:rPr>
              <w:t>7</w:t>
            </w: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: Tumor stage by cluster and association with overall surviv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5A8E" w14:textId="77777777" w:rsidR="00B91762" w:rsidRPr="00775A30" w:rsidRDefault="00B91762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CA5C" w14:textId="77777777" w:rsidR="00B91762" w:rsidRPr="00775A30" w:rsidRDefault="00B91762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FDEB" w14:textId="77777777" w:rsidR="00B91762" w:rsidRPr="00775A30" w:rsidRDefault="00B91762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5A30" w:rsidRPr="00775A30" w14:paraId="344667CD" w14:textId="77777777" w:rsidTr="009245E2">
        <w:trPr>
          <w:trHeight w:val="56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9C32" w14:textId="77777777" w:rsidR="00775A30" w:rsidRPr="00775A30" w:rsidRDefault="00775A30" w:rsidP="0077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FA0A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1D3D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TOTAL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6B33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FIGO stage III/IV 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C6CA8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Survival data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1670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Univariate</w:t>
            </w: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A360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Multivariable</w:t>
            </w:r>
          </w:p>
        </w:tc>
      </w:tr>
      <w:tr w:rsidR="00775A30" w:rsidRPr="00775A30" w14:paraId="73CE2087" w14:textId="77777777" w:rsidTr="009245E2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F9B8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BDF1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Phenotyp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A5EF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A46F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EB4D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AC90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D4A5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HR (95% C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B0F6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p-valu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79F4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HR (95% CI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3C0A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p-value</w:t>
            </w:r>
          </w:p>
        </w:tc>
      </w:tr>
      <w:tr w:rsidR="00775A30" w:rsidRPr="00775A30" w14:paraId="7A0F4BFF" w14:textId="77777777" w:rsidTr="009245E2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C42B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luster 1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7977" w14:textId="6BBD2793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PD-L1-/T</w:t>
            </w:r>
            <w:r w:rsidR="00C54980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ell+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ADE3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A746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D8AE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8A83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B4CF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ref</w:t>
            </w: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2E5C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ref</w:t>
            </w:r>
          </w:p>
        </w:tc>
      </w:tr>
      <w:tr w:rsidR="00775A30" w:rsidRPr="00775A30" w14:paraId="03049619" w14:textId="77777777" w:rsidTr="009245E2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67E7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luster 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E2E9" w14:textId="003ED5BF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PD-L1+/T</w:t>
            </w:r>
            <w:r w:rsidR="00C54980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ell+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BDE4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A4F9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D9CB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2BD2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E06B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.88 (0.42-9.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4D7F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0.4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FF2B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.91 (0.32-11.5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DC2D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0.479</w:t>
            </w:r>
          </w:p>
        </w:tc>
      </w:tr>
      <w:tr w:rsidR="00775A30" w:rsidRPr="00775A30" w14:paraId="76EF1D44" w14:textId="77777777" w:rsidTr="009245E2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F833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luster 3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A270" w14:textId="1B1E1505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PD-L1+/T</w:t>
            </w:r>
            <w:r w:rsidR="00C54980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ell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4801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135F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0884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8418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8C3F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2.40 (0.63-9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2CB8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0.19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74E5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2.41 (0.34-17.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5E51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0.381</w:t>
            </w:r>
          </w:p>
        </w:tc>
      </w:tr>
      <w:tr w:rsidR="00775A30" w:rsidRPr="00775A30" w14:paraId="73564197" w14:textId="77777777" w:rsidTr="009245E2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C3B8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luster 4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5A29" w14:textId="1D7E7726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PD-L1-/T</w:t>
            </w:r>
            <w:r w:rsidR="00C54980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ell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BB73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FBA0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0297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300D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2A5B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0.86 (0.20-3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B169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0.83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E681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0.79 (0.17-3.5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C925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0.755</w:t>
            </w:r>
          </w:p>
        </w:tc>
      </w:tr>
    </w:tbl>
    <w:p w14:paraId="47A2CA88" w14:textId="4F1F440D" w:rsidR="00775A30" w:rsidRDefault="00775A30" w:rsidP="00775A30"/>
    <w:p w14:paraId="7D828CD9" w14:textId="146250C7" w:rsidR="00775A30" w:rsidRDefault="00775A30" w:rsidP="00775A30"/>
    <w:p w14:paraId="1AC1A428" w14:textId="11C35F69" w:rsidR="00775A30" w:rsidRDefault="00775A30" w:rsidP="00775A30"/>
    <w:p w14:paraId="0F30008F" w14:textId="3F923761" w:rsidR="00775A30" w:rsidRDefault="00775A30" w:rsidP="00775A30"/>
    <w:p w14:paraId="67635E60" w14:textId="6A28766B" w:rsidR="00775A30" w:rsidRDefault="00775A30" w:rsidP="00775A30"/>
    <w:p w14:paraId="2D53D624" w14:textId="044AF2CE" w:rsidR="00775A30" w:rsidRDefault="00775A30" w:rsidP="00775A30"/>
    <w:p w14:paraId="4A518680" w14:textId="34A1C926" w:rsidR="00775A30" w:rsidRDefault="00775A30" w:rsidP="00775A30"/>
    <w:p w14:paraId="3DAE78D1" w14:textId="695DC4BD" w:rsidR="00775A30" w:rsidRDefault="00775A30" w:rsidP="00775A30"/>
    <w:p w14:paraId="4D516631" w14:textId="46CA5658" w:rsidR="00775A30" w:rsidRDefault="00775A30" w:rsidP="00775A30"/>
    <w:p w14:paraId="5B5F4110" w14:textId="704FED82" w:rsidR="00775A30" w:rsidRDefault="00775A30" w:rsidP="00775A30"/>
    <w:p w14:paraId="4557873E" w14:textId="49EC2878" w:rsidR="00775A30" w:rsidRDefault="00775A30" w:rsidP="00775A30"/>
    <w:p w14:paraId="03D9605C" w14:textId="04F29C51" w:rsidR="00775A30" w:rsidRDefault="00775A30" w:rsidP="00775A30"/>
    <w:p w14:paraId="6A637543" w14:textId="04968122" w:rsidR="00D970DC" w:rsidRDefault="00D970DC" w:rsidP="00775A30"/>
    <w:p w14:paraId="1CE49726" w14:textId="08873D36" w:rsidR="00D970DC" w:rsidRDefault="00D970DC" w:rsidP="00775A30"/>
    <w:p w14:paraId="47440121" w14:textId="16EC37E4" w:rsidR="00D970DC" w:rsidRDefault="00D970DC" w:rsidP="00775A30"/>
    <w:p w14:paraId="7F28E4B0" w14:textId="7C5B8D41" w:rsidR="00D970DC" w:rsidRPr="00D970DC" w:rsidRDefault="00D970DC" w:rsidP="00775A30">
      <w:pPr>
        <w:rPr>
          <w:rFonts w:ascii="Arial" w:hAnsi="Arial" w:cs="Arial"/>
        </w:rPr>
      </w:pPr>
      <w:r w:rsidRPr="00D970DC">
        <w:rPr>
          <w:rFonts w:ascii="Arial" w:hAnsi="Arial" w:cs="Arial"/>
        </w:rPr>
        <w:t>Supplementary Table S</w:t>
      </w:r>
      <w:r w:rsidR="00466BDF">
        <w:rPr>
          <w:rFonts w:ascii="Arial" w:hAnsi="Arial" w:cs="Arial"/>
        </w:rPr>
        <w:t>8</w:t>
      </w:r>
      <w:r w:rsidRPr="00D970DC">
        <w:rPr>
          <w:rFonts w:ascii="Arial" w:hAnsi="Arial" w:cs="Arial"/>
        </w:rPr>
        <w:t>: Sensitivity analysis of associations between tumor epithelial den</w:t>
      </w:r>
      <w:r w:rsidR="00466BDF">
        <w:rPr>
          <w:rFonts w:ascii="Arial" w:hAnsi="Arial" w:cs="Arial"/>
        </w:rPr>
        <w:t>si</w:t>
      </w:r>
      <w:r w:rsidRPr="00D970DC">
        <w:rPr>
          <w:rFonts w:ascii="Arial" w:hAnsi="Arial" w:cs="Arial"/>
        </w:rPr>
        <w:t>ties and overall survival, removing high PD-L1 density study</w:t>
      </w:r>
    </w:p>
    <w:tbl>
      <w:tblPr>
        <w:tblW w:w="6881" w:type="dxa"/>
        <w:tblLook w:val="04A0" w:firstRow="1" w:lastRow="0" w:firstColumn="1" w:lastColumn="0" w:noHBand="0" w:noVBand="1"/>
      </w:tblPr>
      <w:tblGrid>
        <w:gridCol w:w="2502"/>
        <w:gridCol w:w="554"/>
        <w:gridCol w:w="2645"/>
        <w:gridCol w:w="1180"/>
      </w:tblGrid>
      <w:tr w:rsidR="00775A30" w:rsidRPr="00775A30" w14:paraId="786DD13F" w14:textId="77777777" w:rsidTr="00D970DC">
        <w:trPr>
          <w:trHeight w:val="27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27B2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C9A2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20E5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univariate</w:t>
            </w:r>
          </w:p>
        </w:tc>
      </w:tr>
      <w:tr w:rsidR="00775A30" w:rsidRPr="00775A30" w14:paraId="0D407B97" w14:textId="77777777" w:rsidTr="00D970DC">
        <w:trPr>
          <w:trHeight w:val="27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58FF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F2E5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n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273E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HR (95% CI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2626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p-value</w:t>
            </w:r>
          </w:p>
        </w:tc>
      </w:tr>
      <w:tr w:rsidR="00775A30" w:rsidRPr="00775A30" w14:paraId="306E3708" w14:textId="77777777" w:rsidTr="00D970DC">
        <w:trPr>
          <w:trHeight w:val="27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0606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8+ FOXP3+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20E4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6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CFD3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.05 (1.01-1.1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BB61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9.57E-03</w:t>
            </w:r>
          </w:p>
        </w:tc>
      </w:tr>
      <w:tr w:rsidR="00775A30" w:rsidRPr="00775A30" w14:paraId="7D2B282A" w14:textId="77777777" w:rsidTr="00D970DC">
        <w:trPr>
          <w:trHeight w:val="27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E9A1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 xml:space="preserve">CD8- FOXP3+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700C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6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5CCA" w14:textId="77777777" w:rsidR="00775A30" w:rsidRPr="00775A30" w:rsidRDefault="00775A30" w:rsidP="00924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.01 (1.00-1.0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A8E4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0.008</w:t>
            </w:r>
          </w:p>
        </w:tc>
      </w:tr>
      <w:tr w:rsidR="00775A30" w:rsidRPr="00775A30" w14:paraId="1EEAE813" w14:textId="77777777" w:rsidTr="00D970DC">
        <w:trPr>
          <w:trHeight w:val="27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BE54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68+ PDL1-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8C15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7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ED4E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.01 (1.00-1.1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7D7D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0.002</w:t>
            </w:r>
          </w:p>
        </w:tc>
      </w:tr>
      <w:tr w:rsidR="00775A30" w:rsidRPr="00775A30" w14:paraId="68E2F9F2" w14:textId="77777777" w:rsidTr="00D970DC">
        <w:trPr>
          <w:trHeight w:val="27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D534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 xml:space="preserve">Plasma cell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FD7E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6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76D5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0.69 (0.35-1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9BBA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0.286</w:t>
            </w:r>
          </w:p>
        </w:tc>
      </w:tr>
      <w:tr w:rsidR="00775A30" w:rsidRPr="00775A30" w14:paraId="7D004923" w14:textId="77777777" w:rsidTr="00D970DC">
        <w:trPr>
          <w:trHeight w:val="27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AEC6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4+ T cell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D76A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6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F685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2.52 (1.81-5.3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0D48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0.017</w:t>
            </w:r>
          </w:p>
        </w:tc>
      </w:tr>
      <w:tr w:rsidR="00775A30" w:rsidRPr="00775A30" w14:paraId="60C05F13" w14:textId="77777777" w:rsidTr="00D970DC">
        <w:trPr>
          <w:trHeight w:val="27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B695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68+ PDL1+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3723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7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1EB8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.07 (0.96-1.2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4CFC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0.214</w:t>
            </w:r>
          </w:p>
        </w:tc>
      </w:tr>
      <w:tr w:rsidR="00775A30" w:rsidRPr="00775A30" w14:paraId="0BEEEE57" w14:textId="77777777" w:rsidTr="00D970DC">
        <w:trPr>
          <w:trHeight w:val="27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3BBC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 xml:space="preserve">PD1+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815A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7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1C4F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.01 (1.00-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C889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0.029</w:t>
            </w:r>
          </w:p>
        </w:tc>
      </w:tr>
      <w:tr w:rsidR="00775A30" w:rsidRPr="00775A30" w14:paraId="2757487C" w14:textId="77777777" w:rsidTr="00D970DC">
        <w:trPr>
          <w:trHeight w:val="27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266B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 xml:space="preserve">PDL1+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B429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7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41D7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0.99 (0.93-1.0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B0BE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0.702</w:t>
            </w:r>
          </w:p>
        </w:tc>
      </w:tr>
      <w:tr w:rsidR="00775A30" w:rsidRPr="00775A30" w14:paraId="236AC196" w14:textId="77777777" w:rsidTr="00D970DC">
        <w:trPr>
          <w:trHeight w:val="27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8042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20+ B cell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3B32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6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B120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.01 (0.52-1.9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E8CC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0.981</w:t>
            </w:r>
          </w:p>
        </w:tc>
      </w:tr>
      <w:tr w:rsidR="00775A30" w:rsidRPr="00775A30" w14:paraId="7E289203" w14:textId="77777777" w:rsidTr="00D970DC">
        <w:trPr>
          <w:trHeight w:val="27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6B69" w14:textId="77777777" w:rsidR="00775A30" w:rsidRPr="00775A30" w:rsidRDefault="00775A30" w:rsidP="00775A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CD8+ T cell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85C4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6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9C3F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1.00 (1.00-1.0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1A3D" w14:textId="77777777" w:rsidR="00775A30" w:rsidRPr="00775A30" w:rsidRDefault="00775A30" w:rsidP="00775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75A30">
              <w:rPr>
                <w:rFonts w:ascii="Arial" w:eastAsia="Times New Roman" w:hAnsi="Arial" w:cs="Arial"/>
                <w:color w:val="000000"/>
                <w:lang w:eastAsia="en-AU"/>
              </w:rPr>
              <w:t>0.036</w:t>
            </w:r>
          </w:p>
        </w:tc>
      </w:tr>
      <w:bookmarkEnd w:id="0"/>
    </w:tbl>
    <w:p w14:paraId="09420EB7" w14:textId="77777777" w:rsidR="00775A30" w:rsidRPr="00775A30" w:rsidRDefault="00775A30" w:rsidP="00775A30"/>
    <w:sectPr w:rsidR="00775A30" w:rsidRPr="00775A30" w:rsidSect="00775A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4D0"/>
    <w:rsid w:val="0003725E"/>
    <w:rsid w:val="000F71A7"/>
    <w:rsid w:val="00143FAB"/>
    <w:rsid w:val="003B16E8"/>
    <w:rsid w:val="00466BDF"/>
    <w:rsid w:val="004E363C"/>
    <w:rsid w:val="006E02DD"/>
    <w:rsid w:val="00756720"/>
    <w:rsid w:val="00775A30"/>
    <w:rsid w:val="00877DC8"/>
    <w:rsid w:val="009245E2"/>
    <w:rsid w:val="00AC0DC9"/>
    <w:rsid w:val="00B91762"/>
    <w:rsid w:val="00C54980"/>
    <w:rsid w:val="00D87CAD"/>
    <w:rsid w:val="00D970DC"/>
    <w:rsid w:val="00DA250E"/>
    <w:rsid w:val="00DB3D45"/>
    <w:rsid w:val="00DF5C12"/>
    <w:rsid w:val="00E844D0"/>
    <w:rsid w:val="00F01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9785E"/>
  <w15:chartTrackingRefBased/>
  <w15:docId w15:val="{C79A0869-944F-46BF-AEBA-B5CD40095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75A3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5A30"/>
    <w:rPr>
      <w:color w:val="954F72"/>
      <w:u w:val="single"/>
    </w:rPr>
  </w:style>
  <w:style w:type="paragraph" w:customStyle="1" w:styleId="msonormal0">
    <w:name w:val="msonormal"/>
    <w:basedOn w:val="Normal"/>
    <w:rsid w:val="00775A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775A3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67">
    <w:name w:val="xl67"/>
    <w:basedOn w:val="Normal"/>
    <w:rsid w:val="00775A3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68">
    <w:name w:val="xl68"/>
    <w:basedOn w:val="Normal"/>
    <w:rsid w:val="00775A3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143F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544</Words>
  <Characters>880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10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Meagher</dc:creator>
  <cp:keywords/>
  <dc:description/>
  <cp:lastModifiedBy>Nicki Meagher</cp:lastModifiedBy>
  <cp:revision>4</cp:revision>
  <dcterms:created xsi:type="dcterms:W3CDTF">2022-10-13T23:41:00Z</dcterms:created>
  <dcterms:modified xsi:type="dcterms:W3CDTF">2022-10-20T23:33:00Z</dcterms:modified>
</cp:coreProperties>
</file>